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30T00:00:00Z">
              <w:dateFormat w:val="M/d/yyyy"/>
              <w:lid w:val="en-US"/>
              <w:storeMappedDataAs w:val="dateTime"/>
              <w:calendar w:val="gregorian"/>
            </w:date>
          </w:sdtPr>
          <w:sdtEndPr/>
          <w:sdtContent>
            <w:tc>
              <w:tcPr>
                <w:tcW w:w="7920" w:type="dxa"/>
                <w:tcBorders>
                  <w:bottom w:val="single" w:sz="4" w:space="0" w:color="auto"/>
                </w:tcBorders>
              </w:tcPr>
              <w:p w14:paraId="72891EAB" w14:textId="0DD725AC" w:rsidR="00B92965" w:rsidRDefault="00C174BA" w:rsidP="00B92965">
                <w:r>
                  <w:t>5/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B733F5A" w:rsidR="00B92965" w:rsidRDefault="00C174BA" w:rsidP="00B92965">
                <w:r>
                  <w:t>Chisomo Petros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hAnsi="Arial" w:cs="Arial"/>
              <w:color w:val="222222"/>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230637A7" w:rsidR="00B92965" w:rsidRDefault="00C174BA" w:rsidP="00B92965">
                <w:r w:rsidRPr="00C174BA">
                  <w:rPr>
                    <w:rFonts w:ascii="Arial" w:hAnsi="Arial" w:cs="Arial"/>
                    <w:color w:val="222222"/>
                    <w:shd w:val="clear" w:color="auto" w:fill="FFFFFF"/>
                  </w:rPr>
                  <w:t>Moving towards understanding’, acceptability</w:t>
                </w:r>
                <w:r>
                  <w:rPr>
                    <w:rFonts w:ascii="Arial" w:hAnsi="Arial" w:cs="Arial"/>
                    <w:color w:val="222222"/>
                    <w:shd w:val="clear" w:color="auto" w:fill="FFFFFF"/>
                  </w:rPr>
                  <w:t xml:space="preserve"> </w:t>
                </w:r>
                <w:r w:rsidRPr="00EE374A">
                  <w:rPr>
                    <w:rFonts w:ascii="Arial" w:hAnsi="Arial" w:cs="Arial"/>
                    <w:color w:val="222222"/>
                    <w:shd w:val="clear" w:color="auto" w:fill="FFFFFF"/>
                  </w:rPr>
                  <w:t>of investigations following stillbirth in sub-Saharan Africa: a grounded theory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eastAsia="Times New Roman" w:hAnsi="Arial" w:cs="Arial"/>
              <w:color w:val="222222"/>
              <w:sz w:val="24"/>
              <w:szCs w:val="24"/>
              <w:lang/>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1DB9F6B4" w:rsidR="00B92965" w:rsidRDefault="00C174BA" w:rsidP="00B92965">
                <w:r w:rsidRPr="00C174BA">
                  <w:rPr>
                    <w:rFonts w:ascii="Arial" w:eastAsia="Times New Roman" w:hAnsi="Arial" w:cs="Arial"/>
                    <w:color w:val="222222"/>
                    <w:sz w:val="24"/>
                    <w:szCs w:val="24"/>
                    <w:lang/>
                  </w:rP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EFB4A2C" w:rsidR="00F52A77" w:rsidRDefault="00A0390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68F2DAF" w:rsidR="00F52A77" w:rsidRDefault="00A0390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F4E9803" w:rsidR="00F52A77" w:rsidRDefault="00A0390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BA7AB39" w:rsidR="00F52A77" w:rsidRDefault="00A0390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D59ABF5" w:rsidR="00F52A77" w:rsidRDefault="00A0390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649BBCA" w:rsidR="00F52A77" w:rsidRDefault="00A0390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EC63201" w:rsidR="00F52A77" w:rsidRDefault="00A0390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C2EA6B1" w:rsidR="00AC2BE6" w:rsidRDefault="00A0390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F2CC608" w:rsidR="00F52A77" w:rsidRDefault="00A0390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14E2906" w:rsidR="00F52A77" w:rsidRDefault="00A0390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BC7DBA1" w:rsidR="00F52A77" w:rsidRDefault="00A0390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DAFF799" w:rsidR="00F52A77" w:rsidRDefault="00A0390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32B1475" w:rsidR="00F52A77" w:rsidRDefault="00A0390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711F"/>
    <w:rsid w:val="009C7762"/>
    <w:rsid w:val="009E412B"/>
    <w:rsid w:val="00A03907"/>
    <w:rsid w:val="00A245A5"/>
    <w:rsid w:val="00A36C4C"/>
    <w:rsid w:val="00AB22FD"/>
    <w:rsid w:val="00AB4CA0"/>
    <w:rsid w:val="00AC2BE6"/>
    <w:rsid w:val="00AD42F7"/>
    <w:rsid w:val="00AD515A"/>
    <w:rsid w:val="00AD540C"/>
    <w:rsid w:val="00AD620C"/>
    <w:rsid w:val="00AF2018"/>
    <w:rsid w:val="00B01641"/>
    <w:rsid w:val="00B07B2A"/>
    <w:rsid w:val="00B14F4D"/>
    <w:rsid w:val="00B406C2"/>
    <w:rsid w:val="00B55B5D"/>
    <w:rsid w:val="00B607FD"/>
    <w:rsid w:val="00B91294"/>
    <w:rsid w:val="00B926C2"/>
    <w:rsid w:val="00B92965"/>
    <w:rsid w:val="00BD49B2"/>
    <w:rsid w:val="00C174BA"/>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locked="0" w:uiPriority="39"/>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8BB4A-B168-40EB-B09B-E82141B20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1</Words>
  <Characters>2459</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2</cp:revision>
  <dcterms:created xsi:type="dcterms:W3CDTF">2022-05-31T07:56:00Z</dcterms:created>
  <dcterms:modified xsi:type="dcterms:W3CDTF">2022-05-31T07:56:00Z</dcterms:modified>
</cp:coreProperties>
</file>